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698" w:rsidRPr="00022985" w:rsidRDefault="004A5698" w:rsidP="004A569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117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 w:rsidR="004A5698" w:rsidRPr="00D01F97" w:rsidTr="00B46C8D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ocus</w:t>
            </w:r>
          </w:p>
        </w:tc>
        <w:tc>
          <w:tcPr>
            <w:tcW w:w="6804" w:type="dxa"/>
            <w:gridSpan w:val="8"/>
            <w:shd w:val="clear" w:color="auto" w:fill="auto"/>
            <w:noWrap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Number of alleles per locus</w:t>
            </w:r>
          </w:p>
        </w:tc>
        <w:tc>
          <w:tcPr>
            <w:tcW w:w="3544" w:type="dxa"/>
            <w:gridSpan w:val="4"/>
            <w:vMerge w:val="restart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ixation  index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vMerge/>
            <w:shd w:val="clear" w:color="auto" w:fill="auto"/>
            <w:noWrap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402" w:type="dxa"/>
            <w:gridSpan w:val="4"/>
            <w:shd w:val="clear" w:color="auto" w:fill="auto"/>
            <w:noWrap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3402" w:type="dxa"/>
            <w:gridSpan w:val="4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Effective</w:t>
            </w:r>
          </w:p>
        </w:tc>
        <w:tc>
          <w:tcPr>
            <w:tcW w:w="3544" w:type="dxa"/>
            <w:gridSpan w:val="4"/>
            <w:vMerge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vMerge/>
            <w:shd w:val="clear" w:color="auto" w:fill="auto"/>
            <w:noWrap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1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0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1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 = 68)</w:t>
            </w:r>
          </w:p>
        </w:tc>
        <w:tc>
          <w:tcPr>
            <w:tcW w:w="850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1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0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1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 = 68)</w:t>
            </w:r>
          </w:p>
        </w:tc>
        <w:tc>
          <w:tcPr>
            <w:tcW w:w="850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1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850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= 50)</w:t>
            </w:r>
          </w:p>
        </w:tc>
        <w:tc>
          <w:tcPr>
            <w:tcW w:w="993" w:type="dxa"/>
          </w:tcPr>
          <w:p w:rsidR="004A5698" w:rsidRPr="000A2225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(n = 68)</w:t>
            </w:r>
          </w:p>
        </w:tc>
      </w:tr>
      <w:tr w:rsidR="004A5698" w:rsidRPr="00D01F97" w:rsidTr="00B46C8D">
        <w:trPr>
          <w:trHeight w:val="268"/>
        </w:trPr>
        <w:tc>
          <w:tcPr>
            <w:tcW w:w="1418" w:type="dxa"/>
            <w:vMerge/>
            <w:shd w:val="clear" w:color="auto" w:fill="auto"/>
            <w:noWrap/>
          </w:tcPr>
          <w:p w:rsidR="004A5698" w:rsidRPr="006115D9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K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N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T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K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N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T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K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N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LT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suppressAutoHyphens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E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C20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1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5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6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3.3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C2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.8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.7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.6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.5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HC20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2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6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6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3.6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4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9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6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4.5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.0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1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5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.2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6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9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5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2.7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.2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1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7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7.8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5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6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3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0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3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2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4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EZ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2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3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5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5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k2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1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33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8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3.7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CXX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8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7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5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5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U0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2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.8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4.5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169O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4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3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8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4.6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54P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5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1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9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.06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5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.7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h2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3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9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4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7.05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k2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7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4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4.6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RA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4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5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4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4.0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169D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9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2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7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9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.0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.5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8.7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AHTh1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4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3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1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.5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162C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1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8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4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04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REN247M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7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1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6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3.2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FH28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8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7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43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31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U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10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78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2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4.82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3" w:type="dxa"/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INU03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21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18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23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3.35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4A5698" w:rsidRPr="000A2225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A2225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.26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.19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9.04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62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24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05B18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5698" w:rsidRPr="00205B18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205B18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5.08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A5698" w:rsidRPr="00205B18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4A5698" w:rsidRPr="00D01F97" w:rsidTr="00B46C8D">
        <w:trPr>
          <w:trHeight w:val="300"/>
        </w:trPr>
        <w:tc>
          <w:tcPr>
            <w:tcW w:w="1418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SEM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060747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A5698" w:rsidRPr="00060747" w:rsidRDefault="004A5698" w:rsidP="00B46C8D">
            <w:pPr>
              <w:keepLines/>
              <w:suppressAutoHyphens w:val="0"/>
              <w:spacing w:after="200"/>
              <w:contextualSpacing/>
              <w:jc w:val="center"/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</w:pPr>
            <w:r w:rsidRPr="00060747">
              <w:rPr>
                <w:rFonts w:ascii="Arial" w:eastAsiaTheme="minorHAnsi" w:hAnsi="Arial" w:cs="Arial"/>
                <w:noProof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</w:tcBorders>
          </w:tcPr>
          <w:p w:rsidR="004A5698" w:rsidRPr="00060747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</w:tcBorders>
          </w:tcPr>
          <w:p w:rsidR="004A5698" w:rsidRPr="00060747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</w:tcBorders>
          </w:tcPr>
          <w:p w:rsidR="004A5698" w:rsidRPr="00060747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</w:tcBorders>
          </w:tcPr>
          <w:p w:rsidR="004A5698" w:rsidRPr="00060747" w:rsidRDefault="004A5698" w:rsidP="00B46C8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074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</w:tbl>
    <w:p w:rsidR="004A5698" w:rsidRPr="00022985" w:rsidRDefault="004A5698" w:rsidP="004A569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K – </w:t>
      </w:r>
      <w:proofErr w:type="spellStart"/>
      <w:r>
        <w:rPr>
          <w:rFonts w:ascii="Arial" w:hAnsi="Arial" w:cs="Arial"/>
          <w:sz w:val="20"/>
          <w:szCs w:val="20"/>
        </w:rPr>
        <w:t>Mt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Kulal</w:t>
      </w:r>
      <w:proofErr w:type="spellEnd"/>
      <w:r>
        <w:rPr>
          <w:rFonts w:ascii="Arial" w:hAnsi="Arial" w:cs="Arial"/>
          <w:sz w:val="20"/>
          <w:szCs w:val="20"/>
        </w:rPr>
        <w:t xml:space="preserve">. MN – </w:t>
      </w:r>
      <w:proofErr w:type="spellStart"/>
      <w:r>
        <w:rPr>
          <w:rFonts w:ascii="Arial" w:hAnsi="Arial" w:cs="Arial"/>
          <w:sz w:val="20"/>
          <w:szCs w:val="20"/>
        </w:rPr>
        <w:t>Mt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Ngyiro</w:t>
      </w:r>
      <w:proofErr w:type="spellEnd"/>
      <w:r>
        <w:rPr>
          <w:rFonts w:ascii="Arial" w:hAnsi="Arial" w:cs="Arial"/>
          <w:sz w:val="20"/>
          <w:szCs w:val="20"/>
        </w:rPr>
        <w:t xml:space="preserve">. LK – </w:t>
      </w:r>
      <w:proofErr w:type="spellStart"/>
      <w:r>
        <w:rPr>
          <w:rFonts w:ascii="Arial" w:hAnsi="Arial" w:cs="Arial"/>
          <w:sz w:val="20"/>
          <w:szCs w:val="20"/>
        </w:rPr>
        <w:t>Lak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urkana</w:t>
      </w:r>
      <w:proofErr w:type="spellEnd"/>
      <w:r>
        <w:rPr>
          <w:rFonts w:ascii="Arial" w:hAnsi="Arial" w:cs="Arial"/>
          <w:sz w:val="20"/>
          <w:szCs w:val="20"/>
        </w:rPr>
        <w:t xml:space="preserve">. E – </w:t>
      </w:r>
      <w:proofErr w:type="spellStart"/>
      <w:r>
        <w:rPr>
          <w:rFonts w:ascii="Arial" w:hAnsi="Arial" w:cs="Arial"/>
          <w:sz w:val="20"/>
          <w:szCs w:val="20"/>
        </w:rPr>
        <w:t>Europea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ogs</w:t>
      </w:r>
      <w:proofErr w:type="spellEnd"/>
      <w:r>
        <w:rPr>
          <w:rFonts w:ascii="Arial" w:hAnsi="Arial" w:cs="Arial"/>
          <w:sz w:val="20"/>
          <w:szCs w:val="20"/>
        </w:rPr>
        <w:t xml:space="preserve">. SEM standard </w:t>
      </w:r>
      <w:proofErr w:type="spellStart"/>
      <w:r>
        <w:rPr>
          <w:rFonts w:ascii="Arial" w:hAnsi="Arial" w:cs="Arial"/>
          <w:sz w:val="20"/>
          <w:szCs w:val="20"/>
        </w:rPr>
        <w:t>err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ean</w:t>
      </w:r>
      <w:proofErr w:type="spellEnd"/>
    </w:p>
    <w:p w:rsidR="004A5698" w:rsidRDefault="004A5698" w:rsidP="004A5698"/>
    <w:p w:rsidR="0055410B" w:rsidRDefault="00F8410E"/>
    <w:sectPr w:rsidR="0055410B" w:rsidSect="004A5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698"/>
    <w:rsid w:val="004A5698"/>
    <w:rsid w:val="00A63B5E"/>
    <w:rsid w:val="00D853BC"/>
    <w:rsid w:val="00F8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FA6822-702F-4ADC-B7EE-AF124B25F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A569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A5698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A5698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A5698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A5698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A5698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33:00Z</dcterms:created>
  <dcterms:modified xsi:type="dcterms:W3CDTF">2017-08-03T08:00:00Z</dcterms:modified>
</cp:coreProperties>
</file>